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92A4D" w14:textId="78AFB7B1" w:rsidR="00753258" w:rsidRDefault="00753258"/>
    <w:tbl>
      <w:tblPr>
        <w:tblStyle w:val="a3"/>
        <w:tblW w:w="101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176"/>
        <w:gridCol w:w="1803"/>
        <w:gridCol w:w="1176"/>
        <w:gridCol w:w="723"/>
        <w:gridCol w:w="1176"/>
        <w:gridCol w:w="1910"/>
        <w:gridCol w:w="1594"/>
      </w:tblGrid>
      <w:tr w:rsidR="0097747F" w:rsidRPr="005612FE" w14:paraId="102091FB" w14:textId="77777777" w:rsidTr="0097747F">
        <w:trPr>
          <w:trHeight w:val="320"/>
          <w:jc w:val="center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1908B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Rank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DF2EE99" w14:textId="36341ABE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Centrality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85612" w14:textId="08181CB8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Country/Regio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ADF5C" w14:textId="7E904745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Count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798C7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Rank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DDCC14A" w14:textId="1FA16CDF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Centrality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8F01A29" w14:textId="6A4419C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Institution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86E6A" w14:textId="2F62805B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Count</w:t>
            </w:r>
          </w:p>
        </w:tc>
      </w:tr>
      <w:tr w:rsidR="0097747F" w:rsidRPr="005612FE" w14:paraId="20EA9EA6" w14:textId="77777777" w:rsidTr="0097747F">
        <w:trPr>
          <w:trHeight w:val="320"/>
          <w:jc w:val="center"/>
        </w:trPr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4C8D09DF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9C098FC" w14:textId="43432470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4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4CB9E7BE" w14:textId="18CED1C2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USA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2FC48F4" w14:textId="498F9DAE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87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738785D0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1258036" w14:textId="4E4C3DE4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3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6B47701" w14:textId="3CCBBE61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Univ Rochester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（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USA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）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54461D9B" w14:textId="6C15CB6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44</w:t>
            </w:r>
          </w:p>
        </w:tc>
      </w:tr>
      <w:tr w:rsidR="0097747F" w:rsidRPr="005612FE" w14:paraId="6E4999D0" w14:textId="77777777" w:rsidTr="0097747F">
        <w:trPr>
          <w:trHeight w:val="320"/>
          <w:jc w:val="center"/>
        </w:trPr>
        <w:tc>
          <w:tcPr>
            <w:tcW w:w="723" w:type="dxa"/>
            <w:noWrap/>
            <w:hideMark/>
          </w:tcPr>
          <w:p w14:paraId="63D509E3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2</w:t>
            </w:r>
          </w:p>
        </w:tc>
        <w:tc>
          <w:tcPr>
            <w:tcW w:w="1176" w:type="dxa"/>
          </w:tcPr>
          <w:p w14:paraId="7EE94385" w14:textId="2DE081CE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7</w:t>
            </w:r>
          </w:p>
        </w:tc>
        <w:tc>
          <w:tcPr>
            <w:tcW w:w="1803" w:type="dxa"/>
            <w:noWrap/>
            <w:hideMark/>
          </w:tcPr>
          <w:p w14:paraId="55D04166" w14:textId="7A6224F3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ENGLAND</w:t>
            </w:r>
          </w:p>
        </w:tc>
        <w:tc>
          <w:tcPr>
            <w:tcW w:w="1176" w:type="dxa"/>
            <w:noWrap/>
            <w:hideMark/>
          </w:tcPr>
          <w:p w14:paraId="3169B81A" w14:textId="3691278A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5</w:t>
            </w:r>
          </w:p>
        </w:tc>
        <w:tc>
          <w:tcPr>
            <w:tcW w:w="723" w:type="dxa"/>
            <w:noWrap/>
            <w:hideMark/>
          </w:tcPr>
          <w:p w14:paraId="3FC89350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2</w:t>
            </w:r>
          </w:p>
        </w:tc>
        <w:tc>
          <w:tcPr>
            <w:tcW w:w="1176" w:type="dxa"/>
          </w:tcPr>
          <w:p w14:paraId="0CC8440D" w14:textId="14E5E769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8</w:t>
            </w:r>
          </w:p>
        </w:tc>
        <w:tc>
          <w:tcPr>
            <w:tcW w:w="1803" w:type="dxa"/>
          </w:tcPr>
          <w:p w14:paraId="79E74DFB" w14:textId="2A4DF3F2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Ma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ssachusetts Gen Hosp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（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USA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）</w:t>
            </w:r>
          </w:p>
        </w:tc>
        <w:tc>
          <w:tcPr>
            <w:tcW w:w="1594" w:type="dxa"/>
            <w:noWrap/>
            <w:hideMark/>
          </w:tcPr>
          <w:p w14:paraId="39A79D48" w14:textId="51ABAE2E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8</w:t>
            </w:r>
          </w:p>
        </w:tc>
      </w:tr>
      <w:tr w:rsidR="0097747F" w:rsidRPr="005612FE" w14:paraId="76571567" w14:textId="77777777" w:rsidTr="0097747F">
        <w:trPr>
          <w:trHeight w:val="320"/>
          <w:jc w:val="center"/>
        </w:trPr>
        <w:tc>
          <w:tcPr>
            <w:tcW w:w="723" w:type="dxa"/>
            <w:noWrap/>
            <w:hideMark/>
          </w:tcPr>
          <w:p w14:paraId="189EA56B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</w:p>
        </w:tc>
        <w:tc>
          <w:tcPr>
            <w:tcW w:w="1176" w:type="dxa"/>
          </w:tcPr>
          <w:p w14:paraId="193CC03B" w14:textId="094701FD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3</w:t>
            </w:r>
          </w:p>
        </w:tc>
        <w:tc>
          <w:tcPr>
            <w:tcW w:w="1803" w:type="dxa"/>
            <w:noWrap/>
            <w:hideMark/>
          </w:tcPr>
          <w:p w14:paraId="4AA7606A" w14:textId="741E3010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GERMANY</w:t>
            </w:r>
          </w:p>
        </w:tc>
        <w:tc>
          <w:tcPr>
            <w:tcW w:w="1176" w:type="dxa"/>
            <w:noWrap/>
            <w:hideMark/>
          </w:tcPr>
          <w:p w14:paraId="122A9934" w14:textId="7E26A69C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6</w:t>
            </w:r>
          </w:p>
        </w:tc>
        <w:tc>
          <w:tcPr>
            <w:tcW w:w="723" w:type="dxa"/>
            <w:noWrap/>
            <w:hideMark/>
          </w:tcPr>
          <w:p w14:paraId="07441970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</w:p>
        </w:tc>
        <w:tc>
          <w:tcPr>
            <w:tcW w:w="1176" w:type="dxa"/>
          </w:tcPr>
          <w:p w14:paraId="5A90A458" w14:textId="11A6ACAE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4</w:t>
            </w:r>
          </w:p>
        </w:tc>
        <w:tc>
          <w:tcPr>
            <w:tcW w:w="1803" w:type="dxa"/>
          </w:tcPr>
          <w:p w14:paraId="79FDA8D2" w14:textId="795CEA5F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K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eio Univ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（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JAPAN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）</w:t>
            </w:r>
          </w:p>
        </w:tc>
        <w:tc>
          <w:tcPr>
            <w:tcW w:w="1594" w:type="dxa"/>
            <w:noWrap/>
            <w:hideMark/>
          </w:tcPr>
          <w:p w14:paraId="13426CDD" w14:textId="741B8D4C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3</w:t>
            </w:r>
          </w:p>
        </w:tc>
      </w:tr>
      <w:tr w:rsidR="0097747F" w:rsidRPr="005612FE" w14:paraId="4BA124C0" w14:textId="77777777" w:rsidTr="0097747F">
        <w:trPr>
          <w:trHeight w:val="320"/>
          <w:jc w:val="center"/>
        </w:trPr>
        <w:tc>
          <w:tcPr>
            <w:tcW w:w="723" w:type="dxa"/>
            <w:noWrap/>
            <w:hideMark/>
          </w:tcPr>
          <w:p w14:paraId="05DCF653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</w:p>
        </w:tc>
        <w:tc>
          <w:tcPr>
            <w:tcW w:w="1176" w:type="dxa"/>
          </w:tcPr>
          <w:p w14:paraId="08E282D5" w14:textId="4CAB37C6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1</w:t>
            </w:r>
          </w:p>
        </w:tc>
        <w:tc>
          <w:tcPr>
            <w:tcW w:w="1803" w:type="dxa"/>
            <w:noWrap/>
            <w:hideMark/>
          </w:tcPr>
          <w:p w14:paraId="74C1CD17" w14:textId="6D5DEBFC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PEOPLES R CHINA.</w:t>
            </w:r>
          </w:p>
        </w:tc>
        <w:tc>
          <w:tcPr>
            <w:tcW w:w="1176" w:type="dxa"/>
            <w:noWrap/>
            <w:hideMark/>
          </w:tcPr>
          <w:p w14:paraId="49E5CF89" w14:textId="0DBAE918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3</w:t>
            </w:r>
          </w:p>
        </w:tc>
        <w:tc>
          <w:tcPr>
            <w:tcW w:w="723" w:type="dxa"/>
            <w:noWrap/>
            <w:hideMark/>
          </w:tcPr>
          <w:p w14:paraId="10578F11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</w:p>
        </w:tc>
        <w:tc>
          <w:tcPr>
            <w:tcW w:w="1176" w:type="dxa"/>
          </w:tcPr>
          <w:p w14:paraId="0A183FEB" w14:textId="420AD0A0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1</w:t>
            </w:r>
          </w:p>
        </w:tc>
        <w:tc>
          <w:tcPr>
            <w:tcW w:w="1803" w:type="dxa"/>
          </w:tcPr>
          <w:p w14:paraId="5F58CB73" w14:textId="73F1F7E9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Y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ale Sch Med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（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USA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）</w:t>
            </w:r>
          </w:p>
        </w:tc>
        <w:tc>
          <w:tcPr>
            <w:tcW w:w="1594" w:type="dxa"/>
            <w:noWrap/>
            <w:hideMark/>
          </w:tcPr>
          <w:p w14:paraId="6C81D3A4" w14:textId="0B0F4562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</w:p>
        </w:tc>
      </w:tr>
      <w:tr w:rsidR="0097747F" w:rsidRPr="005612FE" w14:paraId="5DFA6B54" w14:textId="77777777" w:rsidTr="0097747F">
        <w:trPr>
          <w:trHeight w:val="320"/>
          <w:jc w:val="center"/>
        </w:trPr>
        <w:tc>
          <w:tcPr>
            <w:tcW w:w="723" w:type="dxa"/>
            <w:noWrap/>
            <w:hideMark/>
          </w:tcPr>
          <w:p w14:paraId="000BC26E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5</w:t>
            </w:r>
          </w:p>
        </w:tc>
        <w:tc>
          <w:tcPr>
            <w:tcW w:w="1176" w:type="dxa"/>
          </w:tcPr>
          <w:p w14:paraId="5E2E9FEB" w14:textId="7605943E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1</w:t>
            </w:r>
          </w:p>
        </w:tc>
        <w:tc>
          <w:tcPr>
            <w:tcW w:w="1803" w:type="dxa"/>
            <w:noWrap/>
            <w:hideMark/>
          </w:tcPr>
          <w:p w14:paraId="3DB9EFC9" w14:textId="729E4CE0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COTLAND</w:t>
            </w:r>
          </w:p>
        </w:tc>
        <w:tc>
          <w:tcPr>
            <w:tcW w:w="1176" w:type="dxa"/>
            <w:noWrap/>
            <w:hideMark/>
          </w:tcPr>
          <w:p w14:paraId="2130CB56" w14:textId="70A6AA60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9</w:t>
            </w:r>
          </w:p>
        </w:tc>
        <w:tc>
          <w:tcPr>
            <w:tcW w:w="723" w:type="dxa"/>
            <w:noWrap/>
            <w:hideMark/>
          </w:tcPr>
          <w:p w14:paraId="67F5697F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5</w:t>
            </w:r>
          </w:p>
        </w:tc>
        <w:tc>
          <w:tcPr>
            <w:tcW w:w="1176" w:type="dxa"/>
          </w:tcPr>
          <w:p w14:paraId="4CDD2360" w14:textId="7380A1FF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1</w:t>
            </w:r>
          </w:p>
        </w:tc>
        <w:tc>
          <w:tcPr>
            <w:tcW w:w="1803" w:type="dxa"/>
          </w:tcPr>
          <w:p w14:paraId="5AA2E57A" w14:textId="5BB87B83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Sun Yat Sen Univ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（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CHINA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）</w:t>
            </w:r>
          </w:p>
        </w:tc>
        <w:tc>
          <w:tcPr>
            <w:tcW w:w="1594" w:type="dxa"/>
            <w:noWrap/>
            <w:hideMark/>
          </w:tcPr>
          <w:p w14:paraId="364A5DBA" w14:textId="4346B5F8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</w:t>
            </w:r>
          </w:p>
        </w:tc>
      </w:tr>
      <w:tr w:rsidR="0097747F" w:rsidRPr="005612FE" w14:paraId="4C50EB74" w14:textId="77777777" w:rsidTr="0097747F">
        <w:trPr>
          <w:trHeight w:val="320"/>
          <w:jc w:val="center"/>
        </w:trPr>
        <w:tc>
          <w:tcPr>
            <w:tcW w:w="723" w:type="dxa"/>
            <w:noWrap/>
            <w:hideMark/>
          </w:tcPr>
          <w:p w14:paraId="6AF46FA5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6</w:t>
            </w:r>
          </w:p>
        </w:tc>
        <w:tc>
          <w:tcPr>
            <w:tcW w:w="1176" w:type="dxa"/>
          </w:tcPr>
          <w:p w14:paraId="3E6C0FFE" w14:textId="5765F55B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3</w:t>
            </w:r>
          </w:p>
        </w:tc>
        <w:tc>
          <w:tcPr>
            <w:tcW w:w="1803" w:type="dxa"/>
            <w:noWrap/>
            <w:hideMark/>
          </w:tcPr>
          <w:p w14:paraId="52AE5146" w14:textId="1432BA90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SWEDEN</w:t>
            </w:r>
          </w:p>
        </w:tc>
        <w:tc>
          <w:tcPr>
            <w:tcW w:w="1176" w:type="dxa"/>
            <w:noWrap/>
            <w:hideMark/>
          </w:tcPr>
          <w:p w14:paraId="0470C7A5" w14:textId="24379612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75A7B6EA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6</w:t>
            </w:r>
          </w:p>
        </w:tc>
        <w:tc>
          <w:tcPr>
            <w:tcW w:w="1176" w:type="dxa"/>
          </w:tcPr>
          <w:p w14:paraId="3E213521" w14:textId="7B65A5CF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0</w:t>
            </w:r>
          </w:p>
        </w:tc>
        <w:tc>
          <w:tcPr>
            <w:tcW w:w="1803" w:type="dxa"/>
          </w:tcPr>
          <w:p w14:paraId="1B00123A" w14:textId="0C383694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Nagoya Univ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（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JAPAN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）</w:t>
            </w:r>
          </w:p>
        </w:tc>
        <w:tc>
          <w:tcPr>
            <w:tcW w:w="1594" w:type="dxa"/>
            <w:noWrap/>
            <w:hideMark/>
          </w:tcPr>
          <w:p w14:paraId="6CC7E960" w14:textId="070B54FB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</w:t>
            </w:r>
          </w:p>
        </w:tc>
      </w:tr>
      <w:tr w:rsidR="0097747F" w:rsidRPr="005612FE" w14:paraId="491F318A" w14:textId="77777777" w:rsidTr="0097747F">
        <w:trPr>
          <w:trHeight w:val="320"/>
          <w:jc w:val="center"/>
        </w:trPr>
        <w:tc>
          <w:tcPr>
            <w:tcW w:w="723" w:type="dxa"/>
            <w:noWrap/>
            <w:hideMark/>
          </w:tcPr>
          <w:p w14:paraId="5765AA6A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7</w:t>
            </w:r>
          </w:p>
        </w:tc>
        <w:tc>
          <w:tcPr>
            <w:tcW w:w="1176" w:type="dxa"/>
          </w:tcPr>
          <w:p w14:paraId="72478636" w14:textId="20598F05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9</w:t>
            </w:r>
          </w:p>
        </w:tc>
        <w:tc>
          <w:tcPr>
            <w:tcW w:w="1803" w:type="dxa"/>
            <w:noWrap/>
            <w:hideMark/>
          </w:tcPr>
          <w:p w14:paraId="3CF4C06D" w14:textId="24195B1C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FINLAND</w:t>
            </w:r>
          </w:p>
        </w:tc>
        <w:tc>
          <w:tcPr>
            <w:tcW w:w="1176" w:type="dxa"/>
            <w:noWrap/>
            <w:hideMark/>
          </w:tcPr>
          <w:p w14:paraId="1486E45A" w14:textId="6A2735E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15F30081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7</w:t>
            </w:r>
          </w:p>
        </w:tc>
        <w:tc>
          <w:tcPr>
            <w:tcW w:w="1176" w:type="dxa"/>
          </w:tcPr>
          <w:p w14:paraId="266703FF" w14:textId="0818E7D5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9</w:t>
            </w:r>
          </w:p>
        </w:tc>
        <w:tc>
          <w:tcPr>
            <w:tcW w:w="1803" w:type="dxa"/>
          </w:tcPr>
          <w:p w14:paraId="59110AC7" w14:textId="331FEF03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Univ Oslo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（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NORWAY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）</w:t>
            </w:r>
          </w:p>
        </w:tc>
        <w:tc>
          <w:tcPr>
            <w:tcW w:w="1594" w:type="dxa"/>
            <w:noWrap/>
            <w:hideMark/>
          </w:tcPr>
          <w:p w14:paraId="7DD75685" w14:textId="710F1C6A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</w:t>
            </w:r>
          </w:p>
        </w:tc>
      </w:tr>
      <w:tr w:rsidR="0097747F" w:rsidRPr="005612FE" w14:paraId="192CE5BC" w14:textId="77777777" w:rsidTr="0097747F">
        <w:trPr>
          <w:trHeight w:val="320"/>
          <w:jc w:val="center"/>
        </w:trPr>
        <w:tc>
          <w:tcPr>
            <w:tcW w:w="723" w:type="dxa"/>
            <w:noWrap/>
            <w:hideMark/>
          </w:tcPr>
          <w:p w14:paraId="4CBC5379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8</w:t>
            </w:r>
          </w:p>
        </w:tc>
        <w:tc>
          <w:tcPr>
            <w:tcW w:w="1176" w:type="dxa"/>
          </w:tcPr>
          <w:p w14:paraId="6FDB28B6" w14:textId="5F0124DE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45B5D391" w14:textId="22938BA1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DENMARK</w:t>
            </w:r>
          </w:p>
        </w:tc>
        <w:tc>
          <w:tcPr>
            <w:tcW w:w="1176" w:type="dxa"/>
            <w:noWrap/>
            <w:hideMark/>
          </w:tcPr>
          <w:p w14:paraId="6B82287B" w14:textId="3C80242C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9</w:t>
            </w:r>
          </w:p>
        </w:tc>
        <w:tc>
          <w:tcPr>
            <w:tcW w:w="723" w:type="dxa"/>
            <w:noWrap/>
            <w:hideMark/>
          </w:tcPr>
          <w:p w14:paraId="7B57E978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8</w:t>
            </w:r>
          </w:p>
        </w:tc>
        <w:tc>
          <w:tcPr>
            <w:tcW w:w="1176" w:type="dxa"/>
          </w:tcPr>
          <w:p w14:paraId="76A4AB48" w14:textId="0D343F75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7</w:t>
            </w:r>
          </w:p>
        </w:tc>
        <w:tc>
          <w:tcPr>
            <w:tcW w:w="1803" w:type="dxa"/>
          </w:tcPr>
          <w:p w14:paraId="62366357" w14:textId="77777777" w:rsidR="0097747F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niv Edinburgh</w:t>
            </w:r>
          </w:p>
          <w:p w14:paraId="264BF1C1" w14:textId="5B8DDB31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UK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</w:p>
        </w:tc>
        <w:tc>
          <w:tcPr>
            <w:tcW w:w="1594" w:type="dxa"/>
            <w:noWrap/>
            <w:hideMark/>
          </w:tcPr>
          <w:p w14:paraId="4A8631AF" w14:textId="76495D49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5</w:t>
            </w:r>
          </w:p>
        </w:tc>
      </w:tr>
      <w:tr w:rsidR="0097747F" w:rsidRPr="005612FE" w14:paraId="1E4A8E31" w14:textId="77777777" w:rsidTr="0097747F">
        <w:trPr>
          <w:trHeight w:val="320"/>
          <w:jc w:val="center"/>
        </w:trPr>
        <w:tc>
          <w:tcPr>
            <w:tcW w:w="723" w:type="dxa"/>
            <w:noWrap/>
            <w:hideMark/>
          </w:tcPr>
          <w:p w14:paraId="6A762AFF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9</w:t>
            </w:r>
          </w:p>
        </w:tc>
        <w:tc>
          <w:tcPr>
            <w:tcW w:w="1176" w:type="dxa"/>
          </w:tcPr>
          <w:p w14:paraId="525C6056" w14:textId="49FC4F4B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3CE8AC11" w14:textId="524BDAD2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CANADA</w:t>
            </w:r>
          </w:p>
        </w:tc>
        <w:tc>
          <w:tcPr>
            <w:tcW w:w="1176" w:type="dxa"/>
            <w:noWrap/>
            <w:hideMark/>
          </w:tcPr>
          <w:p w14:paraId="451DE670" w14:textId="54FC9373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271E1D7F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9</w:t>
            </w:r>
          </w:p>
        </w:tc>
        <w:tc>
          <w:tcPr>
            <w:tcW w:w="1176" w:type="dxa"/>
          </w:tcPr>
          <w:p w14:paraId="495E5D90" w14:textId="6B92CD6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7</w:t>
            </w:r>
          </w:p>
        </w:tc>
        <w:tc>
          <w:tcPr>
            <w:tcW w:w="1803" w:type="dxa"/>
          </w:tcPr>
          <w:p w14:paraId="443841A4" w14:textId="73C918F6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Univ Copenhagen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（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DENMARK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）</w:t>
            </w:r>
          </w:p>
        </w:tc>
        <w:tc>
          <w:tcPr>
            <w:tcW w:w="1594" w:type="dxa"/>
            <w:noWrap/>
            <w:hideMark/>
          </w:tcPr>
          <w:p w14:paraId="3D3B12BC" w14:textId="2671046A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6</w:t>
            </w:r>
          </w:p>
        </w:tc>
      </w:tr>
      <w:tr w:rsidR="0097747F" w:rsidRPr="005612FE" w14:paraId="308F7926" w14:textId="77777777" w:rsidTr="0097747F">
        <w:trPr>
          <w:trHeight w:val="320"/>
          <w:jc w:val="center"/>
        </w:trPr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2D3DA3C0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1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0BFCE33" w14:textId="4B825105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0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14:paraId="49563F03" w14:textId="6183B15B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NETHELAND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CBC30AE" w14:textId="40345595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</w:rPr>
              <w:t>8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2AA44DD7" w14:textId="77777777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1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C4B07A5" w14:textId="509BD51A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0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5713D46" w14:textId="2F0B37B8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Nanjing Med Univ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（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CHINA</w:t>
            </w: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）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44489BD8" w14:textId="352E4573" w:rsidR="0097747F" w:rsidRPr="005612FE" w:rsidRDefault="0097747F" w:rsidP="0097747F">
            <w:pPr>
              <w:spacing w:line="312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612FE">
              <w:rPr>
                <w:rFonts w:ascii="Times New Roman" w:hAnsi="Times New Roman" w:cs="Times New Roman"/>
                <w:noProof/>
                <w:color w:val="000000" w:themeColor="text1"/>
              </w:rPr>
              <w:t>12</w:t>
            </w:r>
          </w:p>
        </w:tc>
      </w:tr>
    </w:tbl>
    <w:p w14:paraId="0826E748" w14:textId="578370DF" w:rsidR="004D296C" w:rsidRDefault="004D296C"/>
    <w:p w14:paraId="025FEF92" w14:textId="125C32B6" w:rsidR="00F40B80" w:rsidRPr="00912245" w:rsidRDefault="00231151" w:rsidP="0097747F">
      <w:pPr>
        <w:spacing w:line="312" w:lineRule="auto"/>
        <w:ind w:firstLineChars="200" w:firstLine="480"/>
        <w:jc w:val="both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t>Su</w:t>
      </w:r>
      <w:r>
        <w:rPr>
          <w:rFonts w:ascii="Times New Roman" w:hAnsi="Times New Roman" w:cs="Times New Roman"/>
          <w:noProof/>
          <w:color w:val="000000" w:themeColor="text1"/>
        </w:rPr>
        <w:t>pplementary Table</w:t>
      </w:r>
      <w:r>
        <w:rPr>
          <w:rFonts w:ascii="Times New Roman" w:hAnsi="Times New Roman" w:cs="Times New Roman"/>
          <w:noProof/>
          <w:color w:val="000000" w:themeColor="text1"/>
        </w:rPr>
        <w:t>1:</w:t>
      </w:r>
      <w:r w:rsidR="00F40B80" w:rsidRPr="00912245">
        <w:rPr>
          <w:rFonts w:ascii="Times New Roman" w:hAnsi="Times New Roman" w:cs="Times New Roman"/>
          <w:noProof/>
          <w:color w:val="000000" w:themeColor="text1"/>
        </w:rPr>
        <w:t>Top 10 countries</w:t>
      </w:r>
      <w:r w:rsidR="0097747F">
        <w:rPr>
          <w:rFonts w:ascii="Times New Roman" w:hAnsi="Times New Roman" w:cs="Times New Roman" w:hint="eastAsia"/>
          <w:noProof/>
          <w:color w:val="000000" w:themeColor="text1"/>
        </w:rPr>
        <w:t>/</w:t>
      </w:r>
      <w:r w:rsidR="0097747F" w:rsidRPr="005612FE">
        <w:rPr>
          <w:rFonts w:ascii="Times New Roman" w:hAnsi="Times New Roman" w:cs="Times New Roman"/>
          <w:noProof/>
          <w:color w:val="000000" w:themeColor="text1"/>
        </w:rPr>
        <w:t>institutions</w:t>
      </w:r>
      <w:r w:rsidR="00F40B80" w:rsidRPr="00912245">
        <w:rPr>
          <w:rFonts w:ascii="Times New Roman" w:hAnsi="Times New Roman" w:cs="Times New Roman"/>
          <w:noProof/>
          <w:color w:val="000000" w:themeColor="text1"/>
        </w:rPr>
        <w:t xml:space="preserve"> in terms of centrality.</w:t>
      </w:r>
    </w:p>
    <w:p w14:paraId="688E124C" w14:textId="654D3320" w:rsidR="004D296C" w:rsidRPr="00F40B80" w:rsidRDefault="004D296C"/>
    <w:p w14:paraId="5DAF4138" w14:textId="2765DF15" w:rsidR="004D296C" w:rsidRDefault="004D296C"/>
    <w:p w14:paraId="0A2BE506" w14:textId="77777777" w:rsidR="004D296C" w:rsidRPr="004D296C" w:rsidRDefault="004D296C"/>
    <w:sectPr w:rsidR="004D296C" w:rsidRPr="004D296C" w:rsidSect="004D29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6C"/>
    <w:rsid w:val="00060300"/>
    <w:rsid w:val="00064302"/>
    <w:rsid w:val="00090478"/>
    <w:rsid w:val="00093292"/>
    <w:rsid w:val="000B4418"/>
    <w:rsid w:val="000F6FD6"/>
    <w:rsid w:val="00105A6B"/>
    <w:rsid w:val="0013393B"/>
    <w:rsid w:val="00134B94"/>
    <w:rsid w:val="00170FBE"/>
    <w:rsid w:val="001B0A64"/>
    <w:rsid w:val="001B3E25"/>
    <w:rsid w:val="001C36FD"/>
    <w:rsid w:val="001C4A42"/>
    <w:rsid w:val="001E41A5"/>
    <w:rsid w:val="0020015F"/>
    <w:rsid w:val="00223E37"/>
    <w:rsid w:val="00231151"/>
    <w:rsid w:val="00265010"/>
    <w:rsid w:val="00297E5C"/>
    <w:rsid w:val="002A26B9"/>
    <w:rsid w:val="002A2CBB"/>
    <w:rsid w:val="00312D5C"/>
    <w:rsid w:val="0031333A"/>
    <w:rsid w:val="00333DE5"/>
    <w:rsid w:val="00363582"/>
    <w:rsid w:val="00397750"/>
    <w:rsid w:val="003D2A5F"/>
    <w:rsid w:val="004439E4"/>
    <w:rsid w:val="004A19DF"/>
    <w:rsid w:val="004B1BE2"/>
    <w:rsid w:val="004C0A26"/>
    <w:rsid w:val="004D296C"/>
    <w:rsid w:val="004D42DE"/>
    <w:rsid w:val="004E46B1"/>
    <w:rsid w:val="004F605D"/>
    <w:rsid w:val="00512A14"/>
    <w:rsid w:val="005218CC"/>
    <w:rsid w:val="0055555A"/>
    <w:rsid w:val="005616E5"/>
    <w:rsid w:val="0057598C"/>
    <w:rsid w:val="00594F00"/>
    <w:rsid w:val="005B0A67"/>
    <w:rsid w:val="005E0F28"/>
    <w:rsid w:val="005E1410"/>
    <w:rsid w:val="00615C71"/>
    <w:rsid w:val="0062618A"/>
    <w:rsid w:val="006716F7"/>
    <w:rsid w:val="006A07EC"/>
    <w:rsid w:val="006C302E"/>
    <w:rsid w:val="006C73B4"/>
    <w:rsid w:val="006F4F70"/>
    <w:rsid w:val="00715AA2"/>
    <w:rsid w:val="00750CF5"/>
    <w:rsid w:val="00753258"/>
    <w:rsid w:val="00772232"/>
    <w:rsid w:val="0078497E"/>
    <w:rsid w:val="007C1FD7"/>
    <w:rsid w:val="007D041C"/>
    <w:rsid w:val="00807D35"/>
    <w:rsid w:val="00841C19"/>
    <w:rsid w:val="008535DE"/>
    <w:rsid w:val="00872279"/>
    <w:rsid w:val="00877F67"/>
    <w:rsid w:val="00890138"/>
    <w:rsid w:val="008C20AB"/>
    <w:rsid w:val="00916613"/>
    <w:rsid w:val="00921C1E"/>
    <w:rsid w:val="00941048"/>
    <w:rsid w:val="0094797B"/>
    <w:rsid w:val="0097747F"/>
    <w:rsid w:val="009B5FE9"/>
    <w:rsid w:val="009E3808"/>
    <w:rsid w:val="00A04909"/>
    <w:rsid w:val="00A15C9C"/>
    <w:rsid w:val="00A17C86"/>
    <w:rsid w:val="00A323B6"/>
    <w:rsid w:val="00A7261E"/>
    <w:rsid w:val="00A82E67"/>
    <w:rsid w:val="00AA6766"/>
    <w:rsid w:val="00AE1EF5"/>
    <w:rsid w:val="00AE7C9C"/>
    <w:rsid w:val="00B56050"/>
    <w:rsid w:val="00B70180"/>
    <w:rsid w:val="00B95087"/>
    <w:rsid w:val="00B96BDC"/>
    <w:rsid w:val="00BA3537"/>
    <w:rsid w:val="00BA509F"/>
    <w:rsid w:val="00BC2C42"/>
    <w:rsid w:val="00BD156F"/>
    <w:rsid w:val="00BD23D7"/>
    <w:rsid w:val="00BE4D35"/>
    <w:rsid w:val="00BE5F97"/>
    <w:rsid w:val="00C14378"/>
    <w:rsid w:val="00C51E19"/>
    <w:rsid w:val="00C52431"/>
    <w:rsid w:val="00C65E53"/>
    <w:rsid w:val="00CD3C64"/>
    <w:rsid w:val="00D00DF9"/>
    <w:rsid w:val="00D241A8"/>
    <w:rsid w:val="00D5385F"/>
    <w:rsid w:val="00DA1ACD"/>
    <w:rsid w:val="00DA4043"/>
    <w:rsid w:val="00DD6EED"/>
    <w:rsid w:val="00DE5DB3"/>
    <w:rsid w:val="00E15689"/>
    <w:rsid w:val="00E47335"/>
    <w:rsid w:val="00E53AEE"/>
    <w:rsid w:val="00E60544"/>
    <w:rsid w:val="00E65473"/>
    <w:rsid w:val="00E73443"/>
    <w:rsid w:val="00E93CB8"/>
    <w:rsid w:val="00EB6CC4"/>
    <w:rsid w:val="00EC4CAB"/>
    <w:rsid w:val="00ED6122"/>
    <w:rsid w:val="00EF56D5"/>
    <w:rsid w:val="00F02F64"/>
    <w:rsid w:val="00F0686D"/>
    <w:rsid w:val="00F201B7"/>
    <w:rsid w:val="00F33015"/>
    <w:rsid w:val="00F40B80"/>
    <w:rsid w:val="00F44450"/>
    <w:rsid w:val="00FE6695"/>
    <w:rsid w:val="00FF08A4"/>
    <w:rsid w:val="00FF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96792"/>
  <w15:chartTrackingRefBased/>
  <w15:docId w15:val="{F4B49176-2298-3D41-A07A-C54ABB43B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96C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41A8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标题3 2"/>
    <w:basedOn w:val="3"/>
    <w:next w:val="a"/>
    <w:uiPriority w:val="39"/>
    <w:rsid w:val="00D241A8"/>
    <w:pPr>
      <w:keepLines w:val="0"/>
      <w:widowControl/>
      <w:snapToGrid w:val="0"/>
      <w:spacing w:beforeLines="50" w:before="120" w:after="0" w:line="360" w:lineRule="auto"/>
      <w:jc w:val="left"/>
    </w:pPr>
    <w:rPr>
      <w:rFonts w:eastAsia="黑体" w:cs="Times New Roman"/>
      <w:b w:val="0"/>
      <w:bCs w:val="0"/>
      <w:iCs/>
      <w:kern w:val="0"/>
      <w:sz w:val="24"/>
      <w:szCs w:val="20"/>
      <w:lang w:bidi="en-US"/>
    </w:rPr>
  </w:style>
  <w:style w:type="character" w:customStyle="1" w:styleId="30">
    <w:name w:val="标题 3 字符"/>
    <w:basedOn w:val="a0"/>
    <w:link w:val="3"/>
    <w:uiPriority w:val="9"/>
    <w:semiHidden/>
    <w:rsid w:val="00D241A8"/>
    <w:rPr>
      <w:b/>
      <w:bCs/>
      <w:sz w:val="32"/>
      <w:szCs w:val="32"/>
    </w:rPr>
  </w:style>
  <w:style w:type="table" w:styleId="a3">
    <w:name w:val="Table Grid"/>
    <w:basedOn w:val="a1"/>
    <w:rsid w:val="004D29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10-26T13:26:00Z</dcterms:created>
  <dcterms:modified xsi:type="dcterms:W3CDTF">2023-08-17T13:23:00Z</dcterms:modified>
</cp:coreProperties>
</file>